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FF068" w14:textId="083094F7" w:rsidR="00C87024" w:rsidRDefault="007B763C" w:rsidP="00A65A56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C87024" w:rsidRPr="00866198">
        <w:rPr>
          <w:b/>
          <w:lang w:val="en-US"/>
        </w:rPr>
        <w:t>Table 1</w:t>
      </w:r>
      <w:r>
        <w:rPr>
          <w:b/>
          <w:lang w:val="en-US"/>
        </w:rPr>
        <w:t xml:space="preserve">  </w:t>
      </w:r>
      <w:r w:rsidR="00C04431">
        <w:rPr>
          <w:b/>
          <w:lang w:val="en-US"/>
        </w:rPr>
        <w:t xml:space="preserve">EA/TEF Patients included in </w:t>
      </w:r>
      <w:r>
        <w:rPr>
          <w:b/>
          <w:lang w:val="en-US"/>
        </w:rPr>
        <w:t>WES analysis</w:t>
      </w:r>
    </w:p>
    <w:p w14:paraId="7306CDEC" w14:textId="77777777" w:rsidR="009F4FA4" w:rsidRPr="009F4FA4" w:rsidRDefault="009F4FA4" w:rsidP="00A65A56">
      <w:pPr>
        <w:spacing w:after="0" w:line="240" w:lineRule="auto"/>
        <w:jc w:val="both"/>
        <w:rPr>
          <w:lang w:val="en-US"/>
        </w:rPr>
      </w:pPr>
    </w:p>
    <w:tbl>
      <w:tblPr>
        <w:tblW w:w="14529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1067"/>
        <w:gridCol w:w="1489"/>
        <w:gridCol w:w="10940"/>
      </w:tblGrid>
      <w:tr w:rsidR="004F4F2E" w:rsidRPr="00D74B09" w14:paraId="03CCB5E3" w14:textId="24D51A0F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AFC15" w14:textId="77777777" w:rsidR="004F4F2E" w:rsidRDefault="005E7A39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E</w:t>
            </w:r>
            <w:r w:rsidR="004F4F2E"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xt</w:t>
            </w:r>
            <w:r w:rsidR="004F4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.</w:t>
            </w:r>
            <w:r w:rsidR="004F4F2E"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-</w:t>
            </w:r>
            <w:r w:rsidR="004F4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c</w:t>
            </w:r>
            <w:r w:rsidR="004F4F2E"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ode</w:t>
            </w:r>
          </w:p>
          <w:p w14:paraId="6716D895" w14:textId="1E131AE1" w:rsidR="005E7A39" w:rsidRPr="00D74B09" w:rsidRDefault="005E7A39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474A0D3" w14:textId="186883BF" w:rsidR="004F4F2E" w:rsidRPr="00D74B09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D74B0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Vogt type</w:t>
            </w:r>
          </w:p>
          <w:p w14:paraId="727FC416" w14:textId="5B2953B0" w:rsidR="004F4F2E" w:rsidRPr="00D74B09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D74B0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EA/TEF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66EE62" w14:textId="05B0F51C" w:rsidR="004F4F2E" w:rsidRPr="00D74B09" w:rsidRDefault="004F4F2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D74B0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 xml:space="preserve">nonsyndrom / </w:t>
            </w:r>
          </w:p>
          <w:p w14:paraId="2A9278C7" w14:textId="53D3EE95" w:rsidR="004F4F2E" w:rsidRPr="00D74B09" w:rsidRDefault="004F4F2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D74B0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A5A360" w14:textId="77777777" w:rsidR="004F4F2E" w:rsidRDefault="005E7A39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a</w:t>
            </w:r>
            <w:r w:rsidR="004F4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dditional congenital anomalies</w:t>
            </w:r>
          </w:p>
          <w:p w14:paraId="50303CA3" w14:textId="2F27A6A9" w:rsidR="005E7A39" w:rsidRPr="00D74B09" w:rsidRDefault="005E7A39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 w:rsidR="004F4F2E" w:rsidRPr="00D74B09" w14:paraId="6CA47A06" w14:textId="4FE7C8EC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A8A06" w14:textId="1988C9FB" w:rsidR="004F4F2E" w:rsidRPr="00D74B09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2</w:t>
            </w: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3DE9BD" w14:textId="07C9FEC5" w:rsidR="004F4F2E" w:rsidRPr="00D74B09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 w:rsidRPr="00D74B09"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3CBE2C" w14:textId="780618CD" w:rsidR="004F4F2E" w:rsidRPr="00D74B09" w:rsidRDefault="004F4F2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 w:rsidRPr="00D74B0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584E8A" w14:textId="10746022" w:rsidR="004F4F2E" w:rsidRPr="00D74B09" w:rsidRDefault="00A55301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4F4F2E" w:rsidRPr="001A450C" w14:paraId="6355DA2B" w14:textId="4414D2A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4789A6" w14:textId="19A38FB1" w:rsidR="004F4F2E" w:rsidRPr="00D74B09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4</w:t>
            </w: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7881D7" w14:textId="7FFDAC40" w:rsidR="004F4F2E" w:rsidRPr="00D74B09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19FB75" w14:textId="11118901" w:rsidR="004F4F2E" w:rsidRPr="00D74B09" w:rsidRDefault="005E7A39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</w:t>
            </w:r>
            <w:r w:rsidR="004F4F2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D095FD" w14:textId="71F1DABB" w:rsidR="004F4F2E" w:rsidRPr="00D74B09" w:rsidRDefault="00161D9E" w:rsidP="00161D9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C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-like association (</w:t>
            </w:r>
            <w:r w:rsidR="004F4F2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thoracic </w:t>
            </w:r>
            <w:r w:rsidR="004F4F2E"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erteb</w:t>
            </w:r>
            <w:r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r</w:t>
            </w:r>
            <w:r w:rsidR="004F4F2E"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l</w:t>
            </w:r>
            <w:r w:rsidR="004F4F2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nomalie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  <w:r w:rsidR="004F4F2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4F4F2E" w:rsidRPr="007B763C" w14:paraId="67711BF0" w14:textId="16242A52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FA0E6" w14:textId="0903A9DD" w:rsidR="004F4F2E" w:rsidRPr="007B763C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</w:t>
            </w: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EC8C5E" w14:textId="41848E94" w:rsidR="004F4F2E" w:rsidRPr="007B763C" w:rsidRDefault="004F4F2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D1D2E1" w14:textId="155EA3D4" w:rsidR="004F4F2E" w:rsidRPr="007B763C" w:rsidRDefault="004F4F2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93EEB0" w14:textId="6E821BE0" w:rsidR="004F4F2E" w:rsidRPr="007B763C" w:rsidRDefault="00A55301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4F4F2E" w:rsidRPr="007B763C" w14:paraId="5D7A4AA6" w14:textId="12C6F4E6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9A2F2" w14:textId="68147CB0" w:rsidR="004F4F2E" w:rsidRPr="007B763C" w:rsidRDefault="00A55301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27</w:t>
            </w:r>
            <w:r w:rsidR="004F4F2E"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FD192C" w14:textId="750055CF" w:rsidR="004F4F2E" w:rsidRPr="007B763C" w:rsidRDefault="00A55301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BB7F2E" w14:textId="28E8D94A" w:rsidR="004F4F2E" w:rsidRPr="007B763C" w:rsidRDefault="00A55301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0AEB83" w14:textId="07E4C5BA" w:rsidR="004F4F2E" w:rsidRPr="007B763C" w:rsidRDefault="00A55301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597984" w:rsidRPr="001A450C" w14:paraId="2BAE7A7D" w14:textId="2739FF99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8EB95E" w14:textId="6F26B56E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34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6A16AC" w14:textId="3B0B22B7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F4C848" w14:textId="353F9395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AB45F7A" w14:textId="31E7BA9D" w:rsidR="00597984" w:rsidRPr="005E7A39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laryngeal cleft I°, posteriorly rotat</w:t>
            </w:r>
            <w:r w:rsidR="00161D9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e</w:t>
            </w:r>
            <w:r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d ear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597984" w:rsidRPr="001A450C" w14:paraId="29DAD869" w14:textId="2A000AF4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97C1FD" w14:textId="75E1C396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5</w:t>
            </w: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F9E253" w14:textId="71194B06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6C54B4" w14:textId="726016D8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FA7355" w14:textId="74D1E297" w:rsidR="00597984" w:rsidRPr="00597984" w:rsidRDefault="00712F7A" w:rsidP="00712F7A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</w:t>
            </w:r>
            <w:r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C04431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C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-like association (</w:t>
            </w:r>
            <w:r w:rsidR="00597984" w:rsidRPr="005E7A3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7th cervical </w:t>
            </w:r>
            <w:r w:rsidR="0033178B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erte</w:t>
            </w:r>
            <w:r w:rsidR="00597984"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b</w:t>
            </w:r>
            <w:r w:rsid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r</w:t>
            </w:r>
            <w:r w:rsidR="00597984"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l</w:t>
            </w:r>
            <w:r w:rsidR="00597984" w:rsidRPr="00E36DA2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  <w:r w:rsid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anomaly, </w:t>
            </w:r>
            <w:r w:rsidRPr="005E7A3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dilat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t</w:t>
            </w:r>
            <w:r w:rsidRPr="005E7A3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ion of the </w:t>
            </w:r>
            <w:r w:rsidRPr="00C04431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scending aorta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,</w:t>
            </w:r>
            <w:r w:rsidRPr="005E7A3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  <w:r w:rsidR="00597984" w:rsidRPr="005E7A3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tethered cor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597984" w:rsidRPr="005D71BE" w14:paraId="459C8EB1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9B6E04" w14:textId="534F2721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36</w:t>
            </w: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D87FB3" w14:textId="1E9CECDD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A7AD40" w14:textId="0537A5E4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AE4511" w14:textId="50195D43" w:rsidR="00597984" w:rsidRPr="005D71BE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712F7A" w:rsidRPr="001A450C" w14:paraId="04308CFB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21AFD56" w14:textId="13DA9114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41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758857" w14:textId="42FC5866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FC18A5" w14:textId="65D81A5E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4A3DC5" w14:textId="73CA45E1" w:rsidR="00597984" w:rsidRPr="005D71BE" w:rsidRDefault="00161D9E" w:rsidP="00161D9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/V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L-like association (</w:t>
            </w:r>
            <w:r w:rsidRPr="005D71B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coarctation of the </w:t>
            </w:r>
            <w:r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orta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="00597984" w:rsidRPr="005D71B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unilateral </w:t>
            </w:r>
            <w:r w:rsidR="00597984"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r</w:t>
            </w:r>
            <w:r w:rsidR="00597984"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enal</w:t>
            </w:r>
            <w:r w:rsidR="00597984" w:rsidRPr="005D71B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genesis, </w:t>
            </w:r>
            <w:r w:rsid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bilateral undescended testicle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  <w:r w:rsidR="00597984" w:rsidRPr="005D71B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597984" w:rsidRPr="007B763C" w14:paraId="420F819A" w14:textId="48E2603C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D06B7" w14:textId="77777777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46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E77AC3" w14:textId="0C87A742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5D7457" w14:textId="4B28540F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44FDDB" w14:textId="443D5CDC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597984" w:rsidRPr="001A450C" w14:paraId="1ADC03E7" w14:textId="470CFFAF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710B07" w14:textId="4B882FFA" w:rsidR="00597984" w:rsidRPr="007B763C" w:rsidRDefault="00AA75B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5</w:t>
            </w:r>
            <w:r w:rsidR="00597984" w:rsidRPr="007B763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3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C0C54F" w14:textId="555155E1" w:rsidR="00597984" w:rsidRPr="007B763C" w:rsidRDefault="00597984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5E69A1" w14:textId="2C5870A1" w:rsidR="00597984" w:rsidRPr="007B763C" w:rsidRDefault="00597984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06F7C4" w14:textId="6B2D138F" w:rsidR="00597984" w:rsidRPr="00597984" w:rsidRDefault="00712F7A" w:rsidP="008E2BD0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</w:t>
            </w:r>
            <w:r w:rsidRP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</w:t>
            </w:r>
            <w:r w:rsidRP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 association (</w:t>
            </w:r>
            <w:r w:rsidR="00597984"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choanal atresia, laryngial cleft I°,</w:t>
            </w:r>
            <w:r w:rsid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SD</w:t>
            </w:r>
            <w:r w:rsidR="00597984"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="00597984" w:rsidRP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 xml:space="preserve">cloacal </w:t>
            </w:r>
            <w:r w:rsidR="008E2BD0" w:rsidRP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nomaly</w:t>
            </w:r>
            <w:r w:rsidR="00597984"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caudal regression syndrome, 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uterus </w:t>
            </w:r>
            <w:r w:rsidR="00597984"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duplex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  <w:r w:rsidR="00597984" w:rsidRPr="00597984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AA75BE" w:rsidRPr="001A450C" w14:paraId="46710AD3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8939A2" w14:textId="6480C718" w:rsidR="00AA75BE" w:rsidRPr="007B763C" w:rsidRDefault="00AA75B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63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74C7E8" w14:textId="3B62D310" w:rsidR="00AA75BE" w:rsidRDefault="00AA75B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25D0C4" w14:textId="5947E381" w:rsidR="00AA75BE" w:rsidRDefault="00AA75B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C6E5F8" w14:textId="1109F841" w:rsidR="00AA75BE" w:rsidRPr="00597984" w:rsidRDefault="00161D9E" w:rsidP="00712F7A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-like association (</w:t>
            </w:r>
            <w:r w:rsidR="00712F7A"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SD</w:t>
            </w:r>
            <w:r w:rsidR="00AA75B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="00AA75BE" w:rsidRPr="00AA75B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aberrant subclavian artery, spina bifida occulta, 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acral dysplasia)</w:t>
            </w:r>
          </w:p>
        </w:tc>
      </w:tr>
      <w:tr w:rsidR="006F22FE" w:rsidRPr="001A450C" w14:paraId="1C38445E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36366D" w14:textId="35A3966D" w:rsidR="006F22FE" w:rsidRDefault="006F22F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75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D2FB25" w14:textId="5FCEA9FD" w:rsidR="006F22FE" w:rsidRDefault="006F22F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F9848C" w14:textId="165C3950" w:rsidR="006F22FE" w:rsidRDefault="006F22F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5EBAFD" w14:textId="07494AC6" w:rsidR="006F22FE" w:rsidRDefault="00161D9E" w:rsidP="00712F7A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-like association (</w:t>
            </w:r>
            <w:r w:rsidR="00712F7A"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SD</w:t>
            </w:r>
            <w:r w:rsidR="00712F7A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="00712F7A" w:rsidRPr="00712F7A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S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6F22FE" w:rsidRPr="00597984" w14:paraId="46963083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44E2CD" w14:textId="78E7F12C" w:rsidR="006F22FE" w:rsidRPr="006F22FE" w:rsidRDefault="006F22F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88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BDC8F0" w14:textId="751C2901" w:rsidR="006F22FE" w:rsidRPr="006F22FE" w:rsidRDefault="006F22F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D25968" w14:textId="6892BCA2" w:rsidR="006F22FE" w:rsidRPr="006F22FE" w:rsidRDefault="006F22F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BCC9CA" w14:textId="605B82F1" w:rsidR="006F22FE" w:rsidRDefault="006F22FE" w:rsidP="0059798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6F22FE" w:rsidRPr="001A450C" w14:paraId="7F0CFB34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C60FF5" w14:textId="7758EE03" w:rsidR="006F22FE" w:rsidRDefault="0072539D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90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5ECD4C" w14:textId="29AFF2CF" w:rsidR="006F22FE" w:rsidRDefault="0072539D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6A54A" w14:textId="5E02C37E" w:rsidR="006F22FE" w:rsidRDefault="0072539D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2FE911" w14:textId="36488F60" w:rsidR="006F22FE" w:rsidRDefault="0050529C" w:rsidP="0050529C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A</w:t>
            </w:r>
            <w:r w:rsidRPr="0050529C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-like association (</w:t>
            </w:r>
            <w:r w:rsidR="0072539D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malposition of the </w:t>
            </w:r>
            <w:r w:rsidR="0072539D" w:rsidRPr="0050529C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heart</w:t>
            </w:r>
            <w:r w:rsidR="0072539D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, unilateral cleft lip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24253D" w:rsidRPr="00597984" w14:paraId="3F714460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193A3D" w14:textId="40591B64" w:rsidR="0024253D" w:rsidRDefault="0024253D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03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DC24FC" w14:textId="6E921D3E" w:rsidR="0024253D" w:rsidRDefault="0024253D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837D76" w14:textId="7678CF74" w:rsidR="0024253D" w:rsidRPr="0024253D" w:rsidRDefault="0024253D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70EE43" w14:textId="13BB7F9E" w:rsidR="0024253D" w:rsidRDefault="0024253D" w:rsidP="0059798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F26DFA" w:rsidRPr="00597984" w14:paraId="2F89C493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4AE3FA" w14:textId="1E446834" w:rsidR="00F26DFA" w:rsidRDefault="00F26DFA" w:rsidP="00F26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12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18B3F5" w14:textId="4D81C41B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BC7215" w14:textId="064D14B5" w:rsidR="00F26DFA" w:rsidRDefault="00F26DFA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14C52" w14:textId="56200F83" w:rsidR="00F26DFA" w:rsidRDefault="00F26DFA" w:rsidP="0059798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F26DFA" w:rsidRPr="00597984" w14:paraId="69DC37E4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F83BE4" w14:textId="415E47F1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13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1E5CBD" w14:textId="5A1FAE98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D8A05F" w14:textId="0C79E479" w:rsidR="00F26DFA" w:rsidRPr="0024253D" w:rsidRDefault="00F26DFA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8D0A98" w14:textId="3B3EB4F9" w:rsidR="00F26DFA" w:rsidRDefault="00F26DFA" w:rsidP="0059798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F26DFA" w:rsidRPr="00597984" w14:paraId="72F00971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08FE41" w14:textId="7DA73599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34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0EAC26" w14:textId="183E60E2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EF11E9" w14:textId="2C1780F0" w:rsidR="00F26DFA" w:rsidRDefault="00F26DFA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8EE4E5" w14:textId="1CBA51EE" w:rsidR="00F26DFA" w:rsidRDefault="00F26DFA" w:rsidP="00597984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F26DFA" w:rsidRPr="001A450C" w14:paraId="6AEE6F84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15DF43" w14:textId="32E5C9AA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37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2ED19" w14:textId="34764D0F" w:rsidR="00F26DFA" w:rsidRDefault="00F26DF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EEB72B" w14:textId="39770B2C" w:rsidR="00F26DFA" w:rsidRPr="0024253D" w:rsidRDefault="00F26DFA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F5B35B" w14:textId="3E056E60" w:rsidR="00F26DFA" w:rsidRDefault="00F26DFA" w:rsidP="00DD50C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C6638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/VA</w:t>
            </w:r>
            <w:r w:rsidRPr="00161D9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C</w:t>
            </w:r>
            <w:r w:rsidRPr="00C6638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RL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ssociation (</w:t>
            </w:r>
            <w:r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radial</w:t>
            </w:r>
            <w:r w:rsidRPr="00F26DFA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plasia, </w:t>
            </w:r>
            <w:r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humb</w:t>
            </w:r>
            <w:r w:rsidRPr="00F26DFA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hypoplasia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,</w:t>
            </w:r>
            <w:r w:rsidRPr="00F26DFA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</w:t>
            </w:r>
            <w:r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hydronephrosi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left sided, </w:t>
            </w:r>
            <w:r w:rsidR="00DD50C1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anular 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pancreas)</w:t>
            </w:r>
          </w:p>
        </w:tc>
      </w:tr>
      <w:tr w:rsidR="00161D9E" w:rsidRPr="001A450C" w14:paraId="68D28DA7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58B6AC" w14:textId="2E11E395" w:rsidR="00161D9E" w:rsidRDefault="00E36DA2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41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64BF39" w14:textId="7F54A50A" w:rsidR="00161D9E" w:rsidRDefault="00E36DA2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8C646" w14:textId="6D4C6FA2" w:rsidR="00161D9E" w:rsidRDefault="00E36DA2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AB39BA" w14:textId="19CE1725" w:rsidR="00161D9E" w:rsidRDefault="00E36DA2" w:rsidP="00C6638F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A</w:t>
            </w:r>
            <w:r w:rsidRPr="0050529C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RL-like association (unilateral </w:t>
            </w:r>
            <w:r w:rsidRPr="00E36DA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hydronephrosi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DD50C1" w:rsidRPr="001A450C" w14:paraId="533EDF85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B0F9BB" w14:textId="3145B93B" w:rsidR="00DD50C1" w:rsidRDefault="00DD50C1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54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6935C1" w14:textId="380EF505" w:rsidR="00DD50C1" w:rsidRDefault="00DD50C1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3FF724" w14:textId="30DAA2E6" w:rsidR="00DD50C1" w:rsidRDefault="00DD50C1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F90B9A" w14:textId="11AD2B51" w:rsidR="00DD50C1" w:rsidRDefault="00DD50C1" w:rsidP="00DD50C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</w:t>
            </w:r>
            <w:r w:rsidRPr="00C6638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/V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C</w:t>
            </w:r>
            <w:r w:rsidRPr="00C6638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ssociation (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perineal fistula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S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anular pancreas, 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coloboma, malformation of the ribs, premature pubic hai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804632" w:rsidRPr="00597984" w14:paraId="6461DD14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E678B4" w14:textId="196B2BB3" w:rsidR="00804632" w:rsidRDefault="00804632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67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B14E28" w14:textId="3F7826ED" w:rsidR="00804632" w:rsidRDefault="00804632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103A49" w14:textId="54EBBADD" w:rsidR="00804632" w:rsidRDefault="00804632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98CF9F" w14:textId="726C8B05" w:rsidR="00804632" w:rsidRDefault="00804632" w:rsidP="00DD50C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-</w:t>
            </w:r>
          </w:p>
        </w:tc>
      </w:tr>
      <w:tr w:rsidR="00275A0D" w:rsidRPr="001A450C" w14:paraId="2CA42C56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31B55B" w14:textId="67D27781" w:rsidR="00275A0D" w:rsidRDefault="00275A0D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70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071E93" w14:textId="47D38B50" w:rsidR="00275A0D" w:rsidRDefault="00275A0D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2CE849" w14:textId="1994674A" w:rsidR="00275A0D" w:rsidRDefault="00275A0D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D80E29" w14:textId="76EC1C2B" w:rsidR="00275A0D" w:rsidRDefault="00275A0D" w:rsidP="00275A0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</w:t>
            </w:r>
            <w:r w:rsidRPr="00275A0D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C6638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/V</w:t>
            </w:r>
            <w:r w:rsidRPr="00275A0D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</w:t>
            </w:r>
            <w:r w:rsidRPr="00C6638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 w:rsidRPr="00275A0D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RL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ssociation (</w:t>
            </w:r>
            <w:r w:rsidRPr="00DD50C1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S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P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renal malformation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Pr="008E2BD0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humb hypoplasia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0F3A09" w:rsidRPr="001A450C" w14:paraId="41BD2372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CDE715" w14:textId="2D3D7A8B" w:rsidR="000F3A09" w:rsidRDefault="000F3A09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71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26FD7F" w14:textId="1DFDEE7F" w:rsidR="000F3A09" w:rsidRDefault="000F3A09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D7EE6A" w14:textId="31B342C6" w:rsidR="000F3A09" w:rsidRDefault="000F3A09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E24D52" w14:textId="6147231A" w:rsidR="000F3A09" w:rsidRDefault="000F3A09" w:rsidP="00275A0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 w:rsidRPr="000F3A09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palpebral fissure, Meckel diverticulum, umbilical hernia, hip dysplasia</w:t>
            </w:r>
          </w:p>
        </w:tc>
      </w:tr>
      <w:tr w:rsidR="000F3A09" w:rsidRPr="001A450C" w14:paraId="2C70D062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4302DE3" w14:textId="3E8D069E" w:rsidR="000F3A09" w:rsidRDefault="005C32A7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lastRenderedPageBreak/>
              <w:t>172</w:t>
            </w:r>
            <w:r w:rsidR="000F3A0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5D4923" w14:textId="072ABE83" w:rsidR="000F3A09" w:rsidRDefault="000F3A09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CB9E3B" w14:textId="0DDB62C9" w:rsidR="000F3A09" w:rsidRDefault="000F3A09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820119" w14:textId="0E2C0CBA" w:rsidR="000F3A09" w:rsidRPr="005C32A7" w:rsidRDefault="005C32A7" w:rsidP="00275A0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A</w:t>
            </w:r>
            <w:r w:rsidRPr="0050529C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-like association (</w:t>
            </w:r>
            <w:r w:rsidR="000F3A09" w:rsidRPr="005C32A7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SD</w:t>
            </w:r>
            <w:r w:rsidR="000F3A09" w:rsidRPr="005C32A7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, cafè-au-lait spot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955096" w:rsidRPr="005C32A7" w14:paraId="7D212D4A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1ED74B" w14:textId="56694EA0" w:rsidR="00955096" w:rsidRDefault="00955096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74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3628F2" w14:textId="5A5CE096" w:rsidR="00955096" w:rsidRPr="005C32A7" w:rsidRDefault="00955096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CD9771" w14:textId="59A49332" w:rsidR="00955096" w:rsidRPr="005C32A7" w:rsidRDefault="00955096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37A77D" w14:textId="77777777" w:rsidR="00955096" w:rsidRPr="005C32A7" w:rsidRDefault="00955096" w:rsidP="00275A0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</w:p>
        </w:tc>
      </w:tr>
      <w:tr w:rsidR="00A46B8E" w:rsidRPr="005C32A7" w14:paraId="7EB133AA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4AF3C6" w14:textId="6B9F4E3C" w:rsidR="00A46B8E" w:rsidRDefault="00A46B8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81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76D2C3" w14:textId="57AECA79" w:rsidR="00A46B8E" w:rsidRDefault="00A46B8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8068E4" w14:textId="679A66A3" w:rsidR="00A46B8E" w:rsidRDefault="00A46B8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44DBCE" w14:textId="77777777" w:rsidR="00A46B8E" w:rsidRPr="005C32A7" w:rsidRDefault="00A46B8E" w:rsidP="00275A0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</w:p>
        </w:tc>
      </w:tr>
      <w:tr w:rsidR="00EE0C3E" w:rsidRPr="001A450C" w14:paraId="40438162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F171D4" w14:textId="454DE654" w:rsidR="00EE0C3E" w:rsidRDefault="00EE0C3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199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A88365" w14:textId="40848CCC" w:rsidR="00EE0C3E" w:rsidRDefault="00EE0C3E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C58811" w14:textId="381A49D3" w:rsidR="00EE0C3E" w:rsidRDefault="00EE0C3E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01CDDD" w14:textId="2323D8F7" w:rsidR="00EE0C3E" w:rsidRPr="005C32A7" w:rsidRDefault="00EE0C3E" w:rsidP="00EE0C3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</w:pP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L association (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ertebral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defects, 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S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bdominal situs inversus, patent left upper vena cava, kinking of the aorta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EE0C3E" w:rsidRPr="005C32A7" w14:paraId="060455D3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8EFCEA" w14:textId="7ED21AC1" w:rsidR="00EE0C3E" w:rsidRDefault="0024408F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211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8970EE" w14:textId="5D596B47" w:rsidR="00EE0C3E" w:rsidRDefault="0024408F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BE1EB8" w14:textId="0384F8D0" w:rsidR="00EE0C3E" w:rsidRDefault="00F0508D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non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AD64E4" w14:textId="77777777" w:rsidR="00EE0C3E" w:rsidRPr="00EE0C3E" w:rsidRDefault="00EE0C3E" w:rsidP="00EE0C3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</w:pPr>
          </w:p>
        </w:tc>
      </w:tr>
      <w:tr w:rsidR="00F0508D" w:rsidRPr="001A450C" w14:paraId="1FE3E9ED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9D031F" w14:textId="44141F02" w:rsidR="00F0508D" w:rsidRDefault="007035A5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288_5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8D9BF2" w14:textId="52F65C74" w:rsidR="00F0508D" w:rsidRDefault="007035A5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zh-CN"/>
              </w:rPr>
              <w:t>IIIb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A46B08" w14:textId="5045A7FB" w:rsidR="00F0508D" w:rsidRDefault="007035A5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syndromic</w:t>
            </w:r>
            <w:proofErr w:type="spellEnd"/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AADCC2" w14:textId="27D47049" w:rsidR="00F0508D" w:rsidRPr="00EE0C3E" w:rsidRDefault="00A634A8" w:rsidP="00A634A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</w:pP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TE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R/V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CTER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L association (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VS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SD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, </w:t>
            </w:r>
            <w:r w:rsidRPr="00A634A8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hydronephrosis</w:t>
            </w:r>
            <w:r w:rsidRPr="00EE0C3E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,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club feet, muscular hypotonia)</w:t>
            </w:r>
          </w:p>
        </w:tc>
      </w:tr>
      <w:tr w:rsidR="008D650A" w:rsidRPr="001A450C" w14:paraId="3D582D14" w14:textId="77777777" w:rsidTr="008E2BD0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13753" w14:textId="1357C1B5" w:rsidR="008D650A" w:rsidRDefault="008D650A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750_501</w:t>
            </w:r>
            <w:r w:rsidR="00C0443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44824" w14:textId="5071652D" w:rsidR="008D650A" w:rsidRPr="008D650A" w:rsidRDefault="00C04431" w:rsidP="005D7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III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205083" w14:textId="3F7460AB" w:rsidR="008D650A" w:rsidRPr="008D650A" w:rsidRDefault="008D650A" w:rsidP="005D7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  <w:t>syndromic</w:t>
            </w:r>
          </w:p>
        </w:tc>
        <w:tc>
          <w:tcPr>
            <w:tcW w:w="109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BD9DB7" w14:textId="7237ABD9" w:rsidR="008D650A" w:rsidRPr="008D650A" w:rsidRDefault="00324E34" w:rsidP="00A63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9E45FF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V</w:t>
            </w:r>
            <w:r w:rsidRPr="009E45F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TER</w:t>
            </w:r>
            <w:r w:rsidRPr="009E45FF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/V</w:t>
            </w:r>
            <w:r w:rsidRPr="009E45FF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val="en-US" w:eastAsia="zh-CN"/>
              </w:rPr>
              <w:t>ACTER</w:t>
            </w:r>
            <w:r w:rsidRPr="009E45FF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L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 xml:space="preserve"> association (</w:t>
            </w:r>
            <w:r w:rsidR="009E45FF">
              <w:rPr>
                <w:rFonts w:ascii="Calibri" w:eastAsia="Times New Roman" w:hAnsi="Calibri" w:cs="Calibri"/>
                <w:b/>
                <w:sz w:val="20"/>
                <w:szCs w:val="20"/>
                <w:lang w:val="en-US" w:eastAsia="zh-CN"/>
              </w:rPr>
              <w:t>anorectal malformation, ASD, renal agenesis right sided)</w:t>
            </w:r>
          </w:p>
        </w:tc>
      </w:tr>
    </w:tbl>
    <w:p w14:paraId="319AD27B" w14:textId="7DFAEA39" w:rsidR="00157D34" w:rsidRPr="005C32A7" w:rsidRDefault="00157D34" w:rsidP="008E1EEE">
      <w:pPr>
        <w:spacing w:after="0" w:line="240" w:lineRule="auto"/>
        <w:rPr>
          <w:b/>
          <w:sz w:val="4"/>
          <w:szCs w:val="4"/>
          <w:lang w:val="en-US"/>
        </w:rPr>
      </w:pPr>
    </w:p>
    <w:p w14:paraId="6D703C9F" w14:textId="77777777" w:rsidR="00D415CC" w:rsidRPr="005C32A7" w:rsidRDefault="00D415CC" w:rsidP="008E1EEE">
      <w:pPr>
        <w:spacing w:after="0" w:line="240" w:lineRule="auto"/>
        <w:rPr>
          <w:b/>
          <w:sz w:val="4"/>
          <w:szCs w:val="4"/>
          <w:lang w:val="en-US"/>
        </w:rPr>
      </w:pPr>
    </w:p>
    <w:p w14:paraId="28AEF3D4" w14:textId="77777777" w:rsidR="00C04431" w:rsidRDefault="00C04431" w:rsidP="008E1EEE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sectPr w:rsidR="00C04431" w:rsidSect="00AA75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5AC18E" w15:done="0"/>
  <w15:commentEx w15:paraId="26479B0C" w15:paraIdParent="1B5AC18E" w15:done="0"/>
  <w15:commentEx w15:paraId="7DD41F99" w15:paraIdParent="1B5AC18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4940"/>
    <w:multiLevelType w:val="hybridMultilevel"/>
    <w:tmpl w:val="C532AC0C"/>
    <w:lvl w:ilvl="0" w:tplc="546C36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B91A63"/>
    <w:multiLevelType w:val="hybridMultilevel"/>
    <w:tmpl w:val="099A9802"/>
    <w:lvl w:ilvl="0" w:tplc="3620ED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5665C8"/>
    <w:multiLevelType w:val="hybridMultilevel"/>
    <w:tmpl w:val="3ABA3BF6"/>
    <w:lvl w:ilvl="0" w:tplc="6004D31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FBA205D"/>
    <w:multiLevelType w:val="hybridMultilevel"/>
    <w:tmpl w:val="CDE6736C"/>
    <w:lvl w:ilvl="0" w:tplc="DA8E21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iko Reutter">
    <w15:presenceInfo w15:providerId="None" w15:userId="Heiko Reutter"/>
  </w15:person>
  <w15:person w15:author="Rong Zhang">
    <w15:presenceInfo w15:providerId="None" w15:userId="Rong 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024"/>
    <w:rsid w:val="00045E34"/>
    <w:rsid w:val="000F3A09"/>
    <w:rsid w:val="00157D34"/>
    <w:rsid w:val="00161D9E"/>
    <w:rsid w:val="001A450C"/>
    <w:rsid w:val="0023249C"/>
    <w:rsid w:val="002357C8"/>
    <w:rsid w:val="0024253D"/>
    <w:rsid w:val="0024408F"/>
    <w:rsid w:val="002614BD"/>
    <w:rsid w:val="00275A0D"/>
    <w:rsid w:val="00324E34"/>
    <w:rsid w:val="0033178B"/>
    <w:rsid w:val="00341A2C"/>
    <w:rsid w:val="003D77B6"/>
    <w:rsid w:val="00431178"/>
    <w:rsid w:val="00476CE8"/>
    <w:rsid w:val="004F4F2E"/>
    <w:rsid w:val="0050529C"/>
    <w:rsid w:val="00597851"/>
    <w:rsid w:val="00597984"/>
    <w:rsid w:val="005C32A7"/>
    <w:rsid w:val="005D71BE"/>
    <w:rsid w:val="005E7A39"/>
    <w:rsid w:val="00664065"/>
    <w:rsid w:val="006F22FE"/>
    <w:rsid w:val="006F2372"/>
    <w:rsid w:val="007035A5"/>
    <w:rsid w:val="00712F7A"/>
    <w:rsid w:val="0072539D"/>
    <w:rsid w:val="007331D4"/>
    <w:rsid w:val="00796080"/>
    <w:rsid w:val="007B763C"/>
    <w:rsid w:val="007D1994"/>
    <w:rsid w:val="00804632"/>
    <w:rsid w:val="008D650A"/>
    <w:rsid w:val="008E1EEE"/>
    <w:rsid w:val="008E2BD0"/>
    <w:rsid w:val="009161EF"/>
    <w:rsid w:val="00955096"/>
    <w:rsid w:val="009E45FF"/>
    <w:rsid w:val="009F07BE"/>
    <w:rsid w:val="009F4FA4"/>
    <w:rsid w:val="00A46B8E"/>
    <w:rsid w:val="00A55301"/>
    <w:rsid w:val="00A634A8"/>
    <w:rsid w:val="00A65A56"/>
    <w:rsid w:val="00AA75BE"/>
    <w:rsid w:val="00BE73FC"/>
    <w:rsid w:val="00C04431"/>
    <w:rsid w:val="00C6638F"/>
    <w:rsid w:val="00C87024"/>
    <w:rsid w:val="00CD078E"/>
    <w:rsid w:val="00D04E38"/>
    <w:rsid w:val="00D415CC"/>
    <w:rsid w:val="00D50D17"/>
    <w:rsid w:val="00D74B09"/>
    <w:rsid w:val="00DA0891"/>
    <w:rsid w:val="00DA2E9B"/>
    <w:rsid w:val="00DD1DC0"/>
    <w:rsid w:val="00DD50C1"/>
    <w:rsid w:val="00E36DA2"/>
    <w:rsid w:val="00E43699"/>
    <w:rsid w:val="00E617A7"/>
    <w:rsid w:val="00E62E2A"/>
    <w:rsid w:val="00ED0DA9"/>
    <w:rsid w:val="00EE0C3E"/>
    <w:rsid w:val="00F0508D"/>
    <w:rsid w:val="00F26DFA"/>
    <w:rsid w:val="00FD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4E5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702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7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78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78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7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78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7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785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57D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702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7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78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78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7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78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7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785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57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8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0FC584-6BF0-40DD-8807-654B109E2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 Reutter</dc:creator>
  <cp:keywords/>
  <dc:description/>
  <cp:lastModifiedBy>Heiko Reutter</cp:lastModifiedBy>
  <cp:revision>9</cp:revision>
  <dcterms:created xsi:type="dcterms:W3CDTF">2018-05-20T13:34:00Z</dcterms:created>
  <dcterms:modified xsi:type="dcterms:W3CDTF">2020-01-08T13:08:00Z</dcterms:modified>
</cp:coreProperties>
</file>